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E0D" w:rsidRDefault="00BF5B88" w:rsidP="008D6E0D">
      <w:pPr>
        <w:spacing w:after="160" w:line="259" w:lineRule="auto"/>
        <w:ind w:left="-426"/>
        <w:rPr>
          <w:b/>
          <w:color w:val="000000" w:themeColor="text1"/>
          <w:szCs w:val="28"/>
        </w:rPr>
      </w:pPr>
      <w:r>
        <w:rPr>
          <w:b/>
          <w:color w:val="000000" w:themeColor="text1"/>
          <w:szCs w:val="28"/>
        </w:rPr>
        <w:t>Figure</w:t>
      </w:r>
      <w:r w:rsidR="008D6E0D" w:rsidRPr="00764F64">
        <w:rPr>
          <w:b/>
          <w:color w:val="000000" w:themeColor="text1"/>
          <w:szCs w:val="28"/>
        </w:rPr>
        <w:t xml:space="preserve"> </w:t>
      </w:r>
      <w:r>
        <w:rPr>
          <w:b/>
          <w:color w:val="000000" w:themeColor="text1"/>
          <w:szCs w:val="28"/>
        </w:rPr>
        <w:t>S</w:t>
      </w:r>
      <w:bookmarkStart w:id="0" w:name="_GoBack"/>
      <w:bookmarkEnd w:id="0"/>
      <w:r w:rsidR="008D6E0D" w:rsidRPr="00764F64">
        <w:rPr>
          <w:b/>
          <w:color w:val="000000" w:themeColor="text1"/>
          <w:szCs w:val="28"/>
        </w:rPr>
        <w:t>1: Participant Flow Diagram</w:t>
      </w:r>
    </w:p>
    <w:p w:rsidR="008D6E0D" w:rsidRDefault="008D6E0D" w:rsidP="008D6E0D">
      <w:pPr>
        <w:ind w:left="-426" w:right="-472"/>
        <w:rPr>
          <w:color w:val="000000" w:themeColor="text1"/>
          <w:sz w:val="20"/>
        </w:rPr>
      </w:pPr>
      <w:r w:rsidRPr="00A84AC7">
        <w:rPr>
          <w:b/>
          <w:color w:val="000000" w:themeColor="text1"/>
          <w:sz w:val="20"/>
        </w:rPr>
        <w:t>Note</w:t>
      </w:r>
      <w:r>
        <w:rPr>
          <w:color w:val="000000" w:themeColor="text1"/>
          <w:sz w:val="20"/>
        </w:rPr>
        <w:t xml:space="preserve">: </w:t>
      </w:r>
      <w:r>
        <w:rPr>
          <w:color w:val="000000" w:themeColor="text1"/>
          <w:sz w:val="20"/>
          <w:vertAlign w:val="superscript"/>
        </w:rPr>
        <w:t xml:space="preserve">a </w:t>
      </w:r>
      <w:r w:rsidRPr="00086A90">
        <w:rPr>
          <w:color w:val="000000" w:themeColor="text1"/>
          <w:sz w:val="20"/>
        </w:rPr>
        <w:t xml:space="preserve">Numbers represent pupil names who were given to the trial by their schools. However, some pupils had already been excluded/opted-out by the schools prior to this (these numbers are not known). The total number of pupils, according to government statistics, who could have been approached was </w:t>
      </w:r>
      <w:r w:rsidRPr="00A84AC7">
        <w:rPr>
          <w:sz w:val="20"/>
        </w:rPr>
        <w:t>N</w:t>
      </w:r>
      <w:r w:rsidRPr="00086A90">
        <w:rPr>
          <w:color w:val="000000" w:themeColor="text1"/>
          <w:sz w:val="20"/>
        </w:rPr>
        <w:t>=30,389.</w:t>
      </w:r>
    </w:p>
    <w:p w:rsidR="008D6E0D" w:rsidRPr="00086A90" w:rsidRDefault="008D6E0D" w:rsidP="008D6E0D">
      <w:pPr>
        <w:ind w:left="-426" w:right="-472"/>
        <w:rPr>
          <w:rFonts w:ascii="Arial" w:hAnsi="Arial" w:cs="Arial"/>
          <w:color w:val="000000" w:themeColor="text1"/>
          <w:sz w:val="16"/>
          <w:szCs w:val="20"/>
          <w:lang w:val="en-CA"/>
        </w:rPr>
      </w:pPr>
    </w:p>
    <w:p w:rsidR="008D6E0D" w:rsidRPr="00F1403A" w:rsidRDefault="008D6E0D" w:rsidP="008D6E0D">
      <w:pPr>
        <w:spacing w:after="160" w:line="259" w:lineRule="auto"/>
        <w:rPr>
          <w:b/>
          <w:color w:val="000000" w:themeColor="text1"/>
          <w:sz w:val="20"/>
          <w:szCs w:val="28"/>
          <w:lang w:val="en-CA"/>
        </w:rPr>
      </w:pPr>
    </w:p>
    <w:p w:rsidR="008D6E0D" w:rsidRPr="00F34E96" w:rsidRDefault="008D6E0D" w:rsidP="008D6E0D">
      <w:pPr>
        <w:tabs>
          <w:tab w:val="left" w:pos="7290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6825"/>
        </w:tabs>
        <w:rPr>
          <w:color w:val="000000" w:themeColor="text1"/>
          <w:sz w:val="28"/>
          <w:szCs w:val="28"/>
        </w:rPr>
      </w:pPr>
      <w:r w:rsidRPr="00F34E96">
        <w:rPr>
          <w:color w:val="000000" w:themeColor="text1"/>
          <w:sz w:val="28"/>
          <w:szCs w:val="28"/>
        </w:rPr>
        <w:tab/>
      </w:r>
    </w:p>
    <w:p w:rsidR="008D6E0D" w:rsidRPr="00F34E96" w:rsidRDefault="008D6E0D" w:rsidP="008D6E0D">
      <w:pPr>
        <w:tabs>
          <w:tab w:val="left" w:pos="6825"/>
        </w:tabs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5DCF7D" wp14:editId="28ED9A52">
                <wp:simplePos x="0" y="0"/>
                <wp:positionH relativeFrom="column">
                  <wp:posOffset>-264305</wp:posOffset>
                </wp:positionH>
                <wp:positionV relativeFrom="paragraph">
                  <wp:posOffset>126925</wp:posOffset>
                </wp:positionV>
                <wp:extent cx="1547495" cy="323215"/>
                <wp:effectExtent l="13335" t="13970" r="10795" b="571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D6E0D" w:rsidRDefault="008D6E0D" w:rsidP="008D6E0D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5DCF7D" id="Rounded Rectangle 2" o:spid="_x0000_s1026" style="position:absolute;margin-left:-20.8pt;margin-top:10pt;width:121.85pt;height: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" fillcolor="#a9c7fd">
                <v:textbox inset="3.6pt,,3.6pt">
                  <w:txbxContent>
                    <w:p w:rsidR="008D6E0D" w:rsidRDefault="008D6E0D" w:rsidP="008D6E0D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460033" wp14:editId="1E827826">
                <wp:simplePos x="0" y="0"/>
                <wp:positionH relativeFrom="column">
                  <wp:posOffset>2171700</wp:posOffset>
                </wp:positionH>
                <wp:positionV relativeFrom="paragraph">
                  <wp:posOffset>21590</wp:posOffset>
                </wp:positionV>
                <wp:extent cx="2038350" cy="646430"/>
                <wp:effectExtent l="0" t="0" r="19050" b="2032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8350" cy="646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6E0D" w:rsidRDefault="008D6E0D" w:rsidP="008D6E0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hools (N=85)</w:t>
                            </w:r>
                          </w:p>
                          <w:p w:rsidR="008D6E0D" w:rsidRDefault="008D6E0D" w:rsidP="008D6E0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tential Participants</w:t>
                            </w:r>
                          </w:p>
                          <w:p w:rsidR="008D6E0D" w:rsidRPr="0009599D" w:rsidRDefault="008D6E0D" w:rsidP="008D6E0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A84AC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29,841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460033" id="Rectangle 4" o:spid="_x0000_s1027" style="position:absolute;margin-left:171pt;margin-top:1.7pt;width:160.5pt;height:5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">
                <v:textbox inset=",7.2pt,,7.2pt">
                  <w:txbxContent>
                    <w:p w:rsidR="008D6E0D" w:rsidRDefault="008D6E0D" w:rsidP="008D6E0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hools (N=85)</w:t>
                      </w:r>
                    </w:p>
                    <w:p w:rsidR="008D6E0D" w:rsidRDefault="008D6E0D" w:rsidP="008D6E0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tential Participants</w:t>
                      </w:r>
                    </w:p>
                    <w:p w:rsidR="008D6E0D" w:rsidRPr="0009599D" w:rsidRDefault="008D6E0D" w:rsidP="008D6E0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A84AC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29,841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:rsidR="008D6E0D" w:rsidRPr="00F34E96" w:rsidRDefault="008D6E0D" w:rsidP="008D6E0D">
      <w:pPr>
        <w:tabs>
          <w:tab w:val="left" w:pos="6825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6825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6825"/>
        </w:tabs>
        <w:jc w:val="right"/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0E48188F" wp14:editId="7EE2D5C0">
                <wp:simplePos x="0" y="0"/>
                <wp:positionH relativeFrom="column">
                  <wp:posOffset>3123971</wp:posOffset>
                </wp:positionH>
                <wp:positionV relativeFrom="paragraph">
                  <wp:posOffset>62383</wp:posOffset>
                </wp:positionV>
                <wp:extent cx="45719" cy="2969972"/>
                <wp:effectExtent l="76200" t="0" r="50165" b="5905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29699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F755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46pt;margin-top:4.9pt;width:3.6pt;height:233.85pt;flip:x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2F229B" wp14:editId="2E4F77E4">
                <wp:simplePos x="0" y="0"/>
                <wp:positionH relativeFrom="column">
                  <wp:posOffset>3828415</wp:posOffset>
                </wp:positionH>
                <wp:positionV relativeFrom="paragraph">
                  <wp:posOffset>22860</wp:posOffset>
                </wp:positionV>
                <wp:extent cx="2457450" cy="842010"/>
                <wp:effectExtent l="9525" t="8890" r="9525" b="63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842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6E0D" w:rsidRPr="00172316" w:rsidRDefault="008D6E0D" w:rsidP="008D6E0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3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D6E0D" w:rsidRPr="00172316" w:rsidRDefault="008D6E0D" w:rsidP="008D6E0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pted out by parents/car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D6E0D" w:rsidRPr="00172316" w:rsidRDefault="008D6E0D" w:rsidP="008D6E0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; e.g., No spoken English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2F229B" id="Rectangle 6" o:spid="_x0000_s1028" style="position:absolute;margin-left:301.45pt;margin-top:1.8pt;width:193.5pt;height:6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">
                <v:textbox inset=",7.2pt,,7.2pt">
                  <w:txbxContent>
                    <w:p w:rsidR="008D6E0D" w:rsidRPr="00172316" w:rsidRDefault="008D6E0D" w:rsidP="008D6E0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3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D6E0D" w:rsidRPr="00172316" w:rsidRDefault="008D6E0D" w:rsidP="008D6E0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pted out by parents/car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D6E0D" w:rsidRPr="00172316" w:rsidRDefault="008D6E0D" w:rsidP="008D6E0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; e.g., No spoken English)</w:t>
                      </w:r>
                    </w:p>
                  </w:txbxContent>
                </v:textbox>
              </v:rect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9B728AA" wp14:editId="429FDC7F">
                <wp:simplePos x="0" y="0"/>
                <wp:positionH relativeFrom="column">
                  <wp:posOffset>3168920</wp:posOffset>
                </wp:positionH>
                <wp:positionV relativeFrom="paragraph">
                  <wp:posOffset>11983</wp:posOffset>
                </wp:positionV>
                <wp:extent cx="674880" cy="635"/>
                <wp:effectExtent l="0" t="76200" r="30480" b="9461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48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CF753" id="Straight Arrow Connector 3" o:spid="_x0000_s1026" type="#_x0000_t32" style="position:absolute;margin-left:249.5pt;margin-top:.95pt;width:53.15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DACCB5" wp14:editId="29EBE3B1">
                <wp:simplePos x="0" y="0"/>
                <wp:positionH relativeFrom="column">
                  <wp:posOffset>2179650</wp:posOffset>
                </wp:positionH>
                <wp:positionV relativeFrom="paragraph">
                  <wp:posOffset>5562</wp:posOffset>
                </wp:positionV>
                <wp:extent cx="2055495" cy="490118"/>
                <wp:effectExtent l="0" t="0" r="20955" b="2476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5495" cy="4901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6E0D" w:rsidRDefault="008D6E0D" w:rsidP="008D6E0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hools (N=85)</w:t>
                            </w:r>
                          </w:p>
                          <w:p w:rsidR="008D6E0D" w:rsidRPr="00172316" w:rsidRDefault="008D6E0D" w:rsidP="008D6E0D">
                            <w:pPr>
                              <w:widowControl w:val="0"/>
                              <w:ind w:left="-142" w:right="-19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ligible for approach (</w:t>
                            </w:r>
                            <w:r w:rsidRPr="00A84AC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29,50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ACCB5" id="Rectangle 7" o:spid="_x0000_s1029" style="position:absolute;margin-left:171.65pt;margin-top:.45pt;width:161.85pt;height:3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">
                <v:textbox inset=",7.2pt,,7.2pt">
                  <w:txbxContent>
                    <w:p w:rsidR="008D6E0D" w:rsidRDefault="008D6E0D" w:rsidP="008D6E0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hools (N=85)</w:t>
                      </w:r>
                    </w:p>
                    <w:p w:rsidR="008D6E0D" w:rsidRPr="00172316" w:rsidRDefault="008D6E0D" w:rsidP="008D6E0D">
                      <w:pPr>
                        <w:widowControl w:val="0"/>
                        <w:ind w:left="-142" w:right="-19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ligible for approach (</w:t>
                      </w:r>
                      <w:r w:rsidRPr="00A84AC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29,50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8AD005" wp14:editId="3D5B3E09">
                <wp:simplePos x="0" y="0"/>
                <wp:positionH relativeFrom="column">
                  <wp:posOffset>3829050</wp:posOffset>
                </wp:positionH>
                <wp:positionV relativeFrom="paragraph">
                  <wp:posOffset>38735</wp:posOffset>
                </wp:positionV>
                <wp:extent cx="2457450" cy="734060"/>
                <wp:effectExtent l="9525" t="11430" r="9525" b="698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734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6E0D" w:rsidRPr="00172316" w:rsidRDefault="008D6E0D" w:rsidP="008D6E0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26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D6E0D" w:rsidRPr="00172316" w:rsidRDefault="008D6E0D" w:rsidP="008D6E0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bs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Pr="002903F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79)</w:t>
                            </w:r>
                          </w:p>
                          <w:p w:rsidR="008D6E0D" w:rsidRPr="00172316" w:rsidRDefault="008D6E0D" w:rsidP="008D6E0D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n-Ass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3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AD005" id="Rectangle 8" o:spid="_x0000_s1030" style="position:absolute;margin-left:301.5pt;margin-top:3.05pt;width:193.5pt;height:5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">
                <v:textbox inset=",7.2pt,,7.2pt">
                  <w:txbxContent>
                    <w:p w:rsidR="008D6E0D" w:rsidRPr="00172316" w:rsidRDefault="008D6E0D" w:rsidP="008D6E0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26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D6E0D" w:rsidRPr="00172316" w:rsidRDefault="008D6E0D" w:rsidP="008D6E0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bs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Pr="002903F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79)</w:t>
                      </w:r>
                    </w:p>
                    <w:p w:rsidR="008D6E0D" w:rsidRPr="00172316" w:rsidRDefault="008D6E0D" w:rsidP="008D6E0D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n-Ass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3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  <w:r w:rsidRPr="00764F64">
        <w:rPr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067C086" wp14:editId="5751CC0A">
                <wp:simplePos x="0" y="0"/>
                <wp:positionH relativeFrom="column">
                  <wp:posOffset>3132537</wp:posOffset>
                </wp:positionH>
                <wp:positionV relativeFrom="paragraph">
                  <wp:posOffset>173990</wp:posOffset>
                </wp:positionV>
                <wp:extent cx="706384" cy="0"/>
                <wp:effectExtent l="0" t="76200" r="17780" b="952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6384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0F8627" id="Straight Arrow Connector 9" o:spid="_x0000_s1026" type="#_x0000_t32" style="position:absolute;margin-left:246.65pt;margin-top:13.7pt;width:55.6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7125"/>
        </w:tabs>
        <w:rPr>
          <w:color w:val="000000" w:themeColor="text1"/>
          <w:sz w:val="28"/>
          <w:szCs w:val="28"/>
        </w:rPr>
      </w:pPr>
      <w:r w:rsidRPr="00F34E96">
        <w:rPr>
          <w:color w:val="000000" w:themeColor="text1"/>
          <w:sz w:val="28"/>
          <w:szCs w:val="28"/>
        </w:rPr>
        <w:tab/>
      </w:r>
    </w:p>
    <w:p w:rsidR="008D6E0D" w:rsidRPr="00F34E96" w:rsidRDefault="008D6E0D" w:rsidP="008D6E0D">
      <w:pPr>
        <w:tabs>
          <w:tab w:val="left" w:pos="7125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7125"/>
        </w:tabs>
        <w:rPr>
          <w:color w:val="000000" w:themeColor="text1"/>
          <w:sz w:val="28"/>
          <w:szCs w:val="28"/>
        </w:rPr>
      </w:pP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0D831B" wp14:editId="396B9D18">
                <wp:simplePos x="0" y="0"/>
                <wp:positionH relativeFrom="column">
                  <wp:posOffset>-262890</wp:posOffset>
                </wp:positionH>
                <wp:positionV relativeFrom="paragraph">
                  <wp:posOffset>253829</wp:posOffset>
                </wp:positionV>
                <wp:extent cx="1547495" cy="323215"/>
                <wp:effectExtent l="13335" t="5080" r="10795" b="508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D6E0D" w:rsidRPr="00A871EA" w:rsidRDefault="008D6E0D" w:rsidP="008D6E0D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GB"/>
                              </w:rPr>
                            </w:pPr>
                            <w:r>
                              <w:rPr>
                                <w:rFonts w:ascii="Candara" w:hAnsi="Candara"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0D831B" id="Rounded Rectangle 10" o:spid="_x0000_s1031" style="position:absolute;margin-left:-20.7pt;margin-top:20pt;width:121.85pt;height:25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" fillcolor="#a9c7fd">
                <v:textbox inset="3.6pt,,3.6pt">
                  <w:txbxContent>
                    <w:p w:rsidR="008D6E0D" w:rsidRPr="00A871EA" w:rsidRDefault="008D6E0D" w:rsidP="008D6E0D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  <w:lang w:val="en-GB"/>
                        </w:rPr>
                      </w:pPr>
                      <w:r>
                        <w:rPr>
                          <w:rFonts w:ascii="Candara" w:hAnsi="Candara"/>
                          <w:lang w:val="en-GB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764F64">
        <w:rPr>
          <w:b/>
          <w:noProof/>
          <w:color w:val="000000" w:themeColor="text1"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7665FA" wp14:editId="093313DF">
                <wp:simplePos x="0" y="0"/>
                <wp:positionH relativeFrom="column">
                  <wp:posOffset>2040941</wp:posOffset>
                </wp:positionH>
                <wp:positionV relativeFrom="paragraph">
                  <wp:posOffset>192353</wp:posOffset>
                </wp:positionV>
                <wp:extent cx="2266950" cy="519379"/>
                <wp:effectExtent l="0" t="0" r="19050" b="146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0" cy="519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6E0D" w:rsidRDefault="008D6E0D" w:rsidP="008D6E0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hools (N=85)</w:t>
                            </w:r>
                          </w:p>
                          <w:p w:rsidR="008D6E0D" w:rsidRPr="00172316" w:rsidRDefault="008D6E0D" w:rsidP="008D6E0D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upils providing ass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A84AC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6,885)</w:t>
                            </w:r>
                          </w:p>
                          <w:p w:rsidR="008D6E0D" w:rsidRPr="00172316" w:rsidRDefault="008D6E0D" w:rsidP="008D6E0D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7665FA" id="Rectangle 11" o:spid="_x0000_s1032" style="position:absolute;margin-left:160.7pt;margin-top:15.15pt;width:178.5pt;height:4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">
                <v:textbox inset=",7.2pt,,7.2pt">
                  <w:txbxContent>
                    <w:p w:rsidR="008D6E0D" w:rsidRDefault="008D6E0D" w:rsidP="008D6E0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hools (N=85)</w:t>
                      </w:r>
                    </w:p>
                    <w:p w:rsidR="008D6E0D" w:rsidRPr="00172316" w:rsidRDefault="008D6E0D" w:rsidP="008D6E0D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upils providing ass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A84AC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6,885)</w:t>
                      </w:r>
                    </w:p>
                    <w:p w:rsidR="008D6E0D" w:rsidRPr="00172316" w:rsidRDefault="008D6E0D" w:rsidP="008D6E0D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D6E0D" w:rsidRPr="00F34E96" w:rsidRDefault="008D6E0D" w:rsidP="008D6E0D">
      <w:pPr>
        <w:tabs>
          <w:tab w:val="left" w:pos="7125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tabs>
          <w:tab w:val="left" w:pos="7125"/>
        </w:tabs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8D6E0D" w:rsidRPr="00F34E96" w:rsidRDefault="008D6E0D" w:rsidP="008D6E0D">
      <w:pPr>
        <w:rPr>
          <w:color w:val="000000" w:themeColor="text1"/>
          <w:sz w:val="28"/>
          <w:szCs w:val="28"/>
        </w:rPr>
      </w:pPr>
    </w:p>
    <w:p w:rsidR="00727584" w:rsidRDefault="00727584"/>
    <w:sectPr w:rsidR="007275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0D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6E0D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B88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598365-9C20-45B1-BA23-2A78EB9FA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6E0D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8D6E0D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-Marin</dc:creator>
  <cp:keywords/>
  <dc:description/>
  <cp:lastModifiedBy>Jesús Montero-Marin</cp:lastModifiedBy>
  <cp:revision>2</cp:revision>
  <dcterms:created xsi:type="dcterms:W3CDTF">2021-01-01T12:57:00Z</dcterms:created>
  <dcterms:modified xsi:type="dcterms:W3CDTF">2021-01-01T12:58:00Z</dcterms:modified>
</cp:coreProperties>
</file>